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DBC6C" w14:textId="490208EE" w:rsidR="00447BFB" w:rsidRDefault="00387A36">
      <w:pPr>
        <w:rPr>
          <w:rFonts w:ascii="Times New Roman" w:hAnsi="Times New Roman" w:cs="Times New Roman"/>
        </w:rPr>
      </w:pPr>
      <w:r w:rsidRPr="00387A36">
        <w:rPr>
          <w:rFonts w:ascii="Times New Roman" w:hAnsi="Times New Roman" w:cs="Times New Roman"/>
          <w:b/>
          <w:szCs w:val="24"/>
          <w:lang w:val="en-US"/>
        </w:rPr>
        <w:t>Supplementary Table S</w:t>
      </w:r>
      <w:r w:rsidR="00454621">
        <w:rPr>
          <w:rFonts w:ascii="Times New Roman" w:hAnsi="Times New Roman" w:cs="Times New Roman"/>
          <w:b/>
        </w:rPr>
        <w:t xml:space="preserve">5 </w:t>
      </w:r>
      <w:r w:rsidR="00767CA5">
        <w:rPr>
          <w:rFonts w:ascii="Times New Roman" w:hAnsi="Times New Roman" w:cs="Times New Roman"/>
        </w:rPr>
        <w:t>The relationship between Cre/BW ratio and incident diabetes in unadjusted and adjusted proportional hazards models</w:t>
      </w:r>
      <w:r w:rsidR="009D04D2">
        <w:rPr>
          <w:rFonts w:ascii="Times New Roman" w:hAnsi="Times New Roman" w:cs="Times New Roman"/>
        </w:rPr>
        <w:t>, stratified based on ethnic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C4090F" w:rsidRPr="00A30197" w14:paraId="509F899D" w14:textId="77777777" w:rsidTr="00760602">
        <w:tc>
          <w:tcPr>
            <w:tcW w:w="2024" w:type="dxa"/>
            <w:tcBorders>
              <w:top w:val="single" w:sz="4" w:space="0" w:color="auto"/>
            </w:tcBorders>
          </w:tcPr>
          <w:p w14:paraId="2B9269C1" w14:textId="77777777" w:rsidR="00C4090F" w:rsidRPr="00A30197" w:rsidRDefault="00C4090F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EFE7E2" w14:textId="77777777" w:rsidR="00C4090F" w:rsidRPr="00A30197" w:rsidRDefault="009928CE" w:rsidP="002854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al</w:t>
            </w:r>
            <w:r w:rsidR="009331C6"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ay</w:t>
            </w:r>
          </w:p>
        </w:tc>
      </w:tr>
      <w:tr w:rsidR="00767CA5" w:rsidRPr="00A30197" w14:paraId="7E0D2E79" w14:textId="77777777" w:rsidTr="00760602">
        <w:tc>
          <w:tcPr>
            <w:tcW w:w="2024" w:type="dxa"/>
          </w:tcPr>
          <w:p w14:paraId="136F34F0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C4E9A0E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E78CDC5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B7AF1BB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69873BE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19D0D92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11E9A2B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7CA5" w:rsidRPr="00A30197" w14:paraId="75D8D43F" w14:textId="77777777" w:rsidTr="00760602">
        <w:tc>
          <w:tcPr>
            <w:tcW w:w="2024" w:type="dxa"/>
            <w:tcBorders>
              <w:bottom w:val="single" w:sz="4" w:space="0" w:color="auto"/>
            </w:tcBorders>
          </w:tcPr>
          <w:p w14:paraId="5ABCC367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6A1328B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11CB618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5828805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BA8DE5C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867789E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48B0F5A" w14:textId="77777777" w:rsidR="00767CA5" w:rsidRPr="00A30197" w:rsidRDefault="00767CA5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331C6" w:rsidRPr="00A30197" w14:paraId="10940CC3" w14:textId="77777777" w:rsidTr="00760602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1A536BF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D6114E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06AE024" w14:textId="10596A78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F25AE3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398D4A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923343A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697974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9331C6" w:rsidRPr="00A30197" w14:paraId="642E2449" w14:textId="77777777" w:rsidTr="00760602">
        <w:tc>
          <w:tcPr>
            <w:tcW w:w="2024" w:type="dxa"/>
            <w:vAlign w:val="center"/>
          </w:tcPr>
          <w:p w14:paraId="1ABA59A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A0D1F38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7, 0.659)</w:t>
            </w:r>
          </w:p>
        </w:tc>
        <w:tc>
          <w:tcPr>
            <w:tcW w:w="2025" w:type="dxa"/>
            <w:vAlign w:val="center"/>
          </w:tcPr>
          <w:p w14:paraId="6473AE3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4EF4C0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2, 1.208)</w:t>
            </w:r>
          </w:p>
        </w:tc>
        <w:tc>
          <w:tcPr>
            <w:tcW w:w="2025" w:type="dxa"/>
            <w:vAlign w:val="center"/>
          </w:tcPr>
          <w:p w14:paraId="2B444611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540C361" w14:textId="5156247B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, 1.128)</w:t>
            </w:r>
          </w:p>
        </w:tc>
        <w:tc>
          <w:tcPr>
            <w:tcW w:w="2025" w:type="dxa"/>
            <w:vAlign w:val="center"/>
          </w:tcPr>
          <w:p w14:paraId="50944BD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090F" w:rsidRPr="00A30197" w14:paraId="12943E0D" w14:textId="77777777" w:rsidTr="00760602">
        <w:tc>
          <w:tcPr>
            <w:tcW w:w="14174" w:type="dxa"/>
            <w:gridSpan w:val="7"/>
            <w:vAlign w:val="center"/>
          </w:tcPr>
          <w:p w14:paraId="5932F2AA" w14:textId="77777777" w:rsidR="00C4090F" w:rsidRPr="00A30197" w:rsidRDefault="00C4090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9331C6" w:rsidRPr="00A30197" w14:paraId="349CFC6F" w14:textId="77777777" w:rsidTr="00760602">
        <w:tc>
          <w:tcPr>
            <w:tcW w:w="2024" w:type="dxa"/>
            <w:vAlign w:val="center"/>
          </w:tcPr>
          <w:p w14:paraId="5C1D277A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025" w:type="dxa"/>
            <w:vAlign w:val="center"/>
          </w:tcPr>
          <w:p w14:paraId="65805A58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0816D8C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F8833D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5738E91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D52DD1D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2EF97F7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1C6" w:rsidRPr="00A30197" w14:paraId="28898C2A" w14:textId="77777777" w:rsidTr="00760602">
        <w:tc>
          <w:tcPr>
            <w:tcW w:w="2024" w:type="dxa"/>
            <w:vAlign w:val="center"/>
          </w:tcPr>
          <w:p w14:paraId="058D0B3D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025" w:type="dxa"/>
            <w:vAlign w:val="center"/>
          </w:tcPr>
          <w:p w14:paraId="0EF4DFA1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025" w:type="dxa"/>
            <w:vAlign w:val="center"/>
          </w:tcPr>
          <w:p w14:paraId="6333ED5E" w14:textId="70C266EF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5A260CB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025" w:type="dxa"/>
            <w:vAlign w:val="center"/>
          </w:tcPr>
          <w:p w14:paraId="00C35D1F" w14:textId="4BB60D1E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E42BFD" w:rsidRPr="00E40A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61D8130D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2025" w:type="dxa"/>
            <w:vAlign w:val="center"/>
          </w:tcPr>
          <w:p w14:paraId="395FBAAF" w14:textId="306F0584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E42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331C6" w:rsidRPr="00A30197" w14:paraId="55BCBA38" w14:textId="77777777" w:rsidTr="00760602">
        <w:tc>
          <w:tcPr>
            <w:tcW w:w="2024" w:type="dxa"/>
            <w:vAlign w:val="center"/>
          </w:tcPr>
          <w:p w14:paraId="3FD2F0C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A6B49F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3, 0.829)</w:t>
            </w:r>
          </w:p>
        </w:tc>
        <w:tc>
          <w:tcPr>
            <w:tcW w:w="2025" w:type="dxa"/>
            <w:vAlign w:val="center"/>
          </w:tcPr>
          <w:p w14:paraId="2100B257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2C67CE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4, 0.845)</w:t>
            </w:r>
          </w:p>
        </w:tc>
        <w:tc>
          <w:tcPr>
            <w:tcW w:w="2025" w:type="dxa"/>
            <w:vAlign w:val="center"/>
          </w:tcPr>
          <w:p w14:paraId="03B1DCA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96B5B8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4, 1.062)</w:t>
            </w:r>
          </w:p>
        </w:tc>
        <w:tc>
          <w:tcPr>
            <w:tcW w:w="2025" w:type="dxa"/>
            <w:vAlign w:val="center"/>
          </w:tcPr>
          <w:p w14:paraId="06A3D20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1C6" w:rsidRPr="00A30197" w14:paraId="1D45AB08" w14:textId="77777777" w:rsidTr="00760602">
        <w:tc>
          <w:tcPr>
            <w:tcW w:w="2024" w:type="dxa"/>
            <w:vAlign w:val="center"/>
          </w:tcPr>
          <w:p w14:paraId="4440DD38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025" w:type="dxa"/>
            <w:vAlign w:val="center"/>
          </w:tcPr>
          <w:p w14:paraId="0773963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025" w:type="dxa"/>
            <w:vAlign w:val="center"/>
          </w:tcPr>
          <w:p w14:paraId="7857ADC0" w14:textId="6CF3E05F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56B187C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025" w:type="dxa"/>
            <w:vAlign w:val="center"/>
          </w:tcPr>
          <w:p w14:paraId="73B3906C" w14:textId="62F39EF6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4AB86DFA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025" w:type="dxa"/>
            <w:vAlign w:val="center"/>
          </w:tcPr>
          <w:p w14:paraId="205FFBA5" w14:textId="5534A640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331C6" w:rsidRPr="00A30197" w14:paraId="705E6551" w14:textId="77777777" w:rsidTr="00760602">
        <w:tc>
          <w:tcPr>
            <w:tcW w:w="2024" w:type="dxa"/>
            <w:vAlign w:val="center"/>
          </w:tcPr>
          <w:p w14:paraId="14BF0D54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06F0492" w14:textId="37262659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3, 0.624)</w:t>
            </w:r>
          </w:p>
        </w:tc>
        <w:tc>
          <w:tcPr>
            <w:tcW w:w="2025" w:type="dxa"/>
            <w:vAlign w:val="center"/>
          </w:tcPr>
          <w:p w14:paraId="3E0EF93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F7C1C0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5, 0.637)</w:t>
            </w:r>
          </w:p>
        </w:tc>
        <w:tc>
          <w:tcPr>
            <w:tcW w:w="2025" w:type="dxa"/>
            <w:vAlign w:val="center"/>
          </w:tcPr>
          <w:p w14:paraId="374B5A4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0D3690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9, 0.869)</w:t>
            </w:r>
          </w:p>
        </w:tc>
        <w:tc>
          <w:tcPr>
            <w:tcW w:w="2025" w:type="dxa"/>
            <w:vAlign w:val="center"/>
          </w:tcPr>
          <w:p w14:paraId="2971087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1C6" w:rsidRPr="00A30197" w14:paraId="307D8792" w14:textId="77777777" w:rsidTr="00760602">
        <w:tc>
          <w:tcPr>
            <w:tcW w:w="2024" w:type="dxa"/>
            <w:vAlign w:val="center"/>
          </w:tcPr>
          <w:p w14:paraId="7061B51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025" w:type="dxa"/>
            <w:vAlign w:val="center"/>
          </w:tcPr>
          <w:p w14:paraId="6F6CCCC1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2025" w:type="dxa"/>
            <w:vAlign w:val="center"/>
          </w:tcPr>
          <w:p w14:paraId="3BF7F822" w14:textId="4D99FC26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32F6F91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025" w:type="dxa"/>
            <w:vAlign w:val="center"/>
          </w:tcPr>
          <w:p w14:paraId="47BF68F5" w14:textId="276B1326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52A6B47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025" w:type="dxa"/>
            <w:vAlign w:val="center"/>
          </w:tcPr>
          <w:p w14:paraId="17624854" w14:textId="4260DF65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331C6" w:rsidRPr="00A30197" w14:paraId="10EE4AF2" w14:textId="77777777" w:rsidTr="00780A62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5AC6C9B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734B3D1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6, 0.59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BE31FF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334DDB5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3, 0.61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CE44A3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CFFB688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5, 0.86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90A731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E4DCE" w:rsidRPr="00A30197" w14:paraId="69D1C26F" w14:textId="77777777" w:rsidTr="00780A62"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20BDD69F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F47C9" w14:textId="77777777" w:rsidR="00EE4DCE" w:rsidRPr="00A30197" w:rsidRDefault="009331C6" w:rsidP="002854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</w:tr>
      <w:tr w:rsidR="00EE4DCE" w:rsidRPr="00A30197" w14:paraId="5318CD63" w14:textId="77777777" w:rsidTr="00780A62">
        <w:tc>
          <w:tcPr>
            <w:tcW w:w="2024" w:type="dxa"/>
            <w:tcBorders>
              <w:top w:val="nil"/>
            </w:tcBorders>
            <w:vAlign w:val="center"/>
          </w:tcPr>
          <w:p w14:paraId="2F1D030D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70AE4B0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7F3FB0B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5F2BD4B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C54E073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F33A5DE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B6F2CDC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4DCE" w:rsidRPr="00A30197" w14:paraId="69752539" w14:textId="77777777" w:rsidTr="00780A62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798C2428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0540087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1A50766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3198B0E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5F857FF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354DB04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96316F8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331C6" w:rsidRPr="00A30197" w14:paraId="0063C85D" w14:textId="77777777" w:rsidTr="00780A62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4E21E2B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50416C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8EA608E" w14:textId="51CA6E5F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286EB0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CF30AF0" w14:textId="55EC5EC1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2F77727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AA2BE1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9331C6" w:rsidRPr="00A30197" w14:paraId="4977D438" w14:textId="77777777" w:rsidTr="00760602">
        <w:tc>
          <w:tcPr>
            <w:tcW w:w="2024" w:type="dxa"/>
            <w:vAlign w:val="center"/>
          </w:tcPr>
          <w:p w14:paraId="0F0A44E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801C60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3, 0.446)</w:t>
            </w:r>
          </w:p>
        </w:tc>
        <w:tc>
          <w:tcPr>
            <w:tcW w:w="2025" w:type="dxa"/>
            <w:vAlign w:val="center"/>
          </w:tcPr>
          <w:p w14:paraId="1716012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23699E0" w14:textId="5DF91CFC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9, 0.82)</w:t>
            </w:r>
          </w:p>
        </w:tc>
        <w:tc>
          <w:tcPr>
            <w:tcW w:w="2025" w:type="dxa"/>
            <w:vAlign w:val="center"/>
          </w:tcPr>
          <w:p w14:paraId="43BA0391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227B1E2" w14:textId="38D9CDA8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4, 1.034)</w:t>
            </w:r>
          </w:p>
        </w:tc>
        <w:tc>
          <w:tcPr>
            <w:tcW w:w="2025" w:type="dxa"/>
            <w:vAlign w:val="center"/>
          </w:tcPr>
          <w:p w14:paraId="57E00DA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4DCE" w:rsidRPr="00A30197" w14:paraId="6EA0F3D3" w14:textId="77777777" w:rsidTr="00760602">
        <w:tc>
          <w:tcPr>
            <w:tcW w:w="14174" w:type="dxa"/>
            <w:gridSpan w:val="7"/>
            <w:vAlign w:val="center"/>
          </w:tcPr>
          <w:p w14:paraId="1515566B" w14:textId="77777777" w:rsidR="00EE4DCE" w:rsidRPr="00A30197" w:rsidRDefault="00EE4DCE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9331C6" w:rsidRPr="00A30197" w14:paraId="57F6F64A" w14:textId="77777777" w:rsidTr="00760602">
        <w:tc>
          <w:tcPr>
            <w:tcW w:w="2024" w:type="dxa"/>
            <w:vAlign w:val="center"/>
          </w:tcPr>
          <w:p w14:paraId="2FB6E54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025" w:type="dxa"/>
            <w:vAlign w:val="center"/>
          </w:tcPr>
          <w:p w14:paraId="1685D558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2756459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3B7B92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2A46A8BE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3C454DE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4DF8AC4D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1C6" w:rsidRPr="00A30197" w14:paraId="4609B7E9" w14:textId="77777777" w:rsidTr="00760602">
        <w:tc>
          <w:tcPr>
            <w:tcW w:w="2024" w:type="dxa"/>
            <w:vAlign w:val="center"/>
          </w:tcPr>
          <w:p w14:paraId="3853597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025" w:type="dxa"/>
            <w:vAlign w:val="center"/>
          </w:tcPr>
          <w:p w14:paraId="709AEE6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2025" w:type="dxa"/>
            <w:vAlign w:val="center"/>
          </w:tcPr>
          <w:p w14:paraId="02B8177F" w14:textId="16B38545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6B6A1A3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2025" w:type="dxa"/>
            <w:vAlign w:val="center"/>
          </w:tcPr>
          <w:p w14:paraId="607C5080" w14:textId="4CA38BCE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E42BFD" w:rsidRPr="00E40A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1C2928FA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2025" w:type="dxa"/>
            <w:vAlign w:val="center"/>
          </w:tcPr>
          <w:p w14:paraId="7215B690" w14:textId="418A6111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331C6" w:rsidRPr="00A30197" w14:paraId="71429DC4" w14:textId="77777777" w:rsidTr="00760602">
        <w:tc>
          <w:tcPr>
            <w:tcW w:w="2024" w:type="dxa"/>
            <w:vAlign w:val="center"/>
          </w:tcPr>
          <w:p w14:paraId="7DE13A6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489D28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1, 0.822)</w:t>
            </w:r>
          </w:p>
        </w:tc>
        <w:tc>
          <w:tcPr>
            <w:tcW w:w="2025" w:type="dxa"/>
            <w:vAlign w:val="center"/>
          </w:tcPr>
          <w:p w14:paraId="765DD0D1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820CAFB" w14:textId="000C5660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9, 0.911)</w:t>
            </w:r>
          </w:p>
        </w:tc>
        <w:tc>
          <w:tcPr>
            <w:tcW w:w="2025" w:type="dxa"/>
            <w:vAlign w:val="center"/>
          </w:tcPr>
          <w:p w14:paraId="6D17A5C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F3F655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1, 0.934)</w:t>
            </w:r>
          </w:p>
        </w:tc>
        <w:tc>
          <w:tcPr>
            <w:tcW w:w="2025" w:type="dxa"/>
            <w:vAlign w:val="center"/>
          </w:tcPr>
          <w:p w14:paraId="7E1E7384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1C6" w:rsidRPr="00A30197" w14:paraId="1BD15FE6" w14:textId="77777777" w:rsidTr="00760602">
        <w:tc>
          <w:tcPr>
            <w:tcW w:w="2024" w:type="dxa"/>
            <w:vAlign w:val="center"/>
          </w:tcPr>
          <w:p w14:paraId="23AB4A2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025" w:type="dxa"/>
            <w:vAlign w:val="center"/>
          </w:tcPr>
          <w:p w14:paraId="7D47E3C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2025" w:type="dxa"/>
            <w:vAlign w:val="center"/>
          </w:tcPr>
          <w:p w14:paraId="49FA1293" w14:textId="745A5E17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9A75DC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025" w:type="dxa"/>
            <w:vAlign w:val="center"/>
          </w:tcPr>
          <w:p w14:paraId="44C49279" w14:textId="49D8818E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4434123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025" w:type="dxa"/>
            <w:vAlign w:val="center"/>
          </w:tcPr>
          <w:p w14:paraId="1CAC5F51" w14:textId="12056985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331C6" w:rsidRPr="00A30197" w14:paraId="4472DA4F" w14:textId="77777777" w:rsidTr="00760602">
        <w:tc>
          <w:tcPr>
            <w:tcW w:w="2024" w:type="dxa"/>
            <w:vAlign w:val="center"/>
          </w:tcPr>
          <w:p w14:paraId="4A58BA3E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8EDC57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8, 0.659)</w:t>
            </w:r>
          </w:p>
        </w:tc>
        <w:tc>
          <w:tcPr>
            <w:tcW w:w="2025" w:type="dxa"/>
            <w:vAlign w:val="center"/>
          </w:tcPr>
          <w:p w14:paraId="64BE8555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C0DF2CE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3, 0.763)</w:t>
            </w:r>
          </w:p>
        </w:tc>
        <w:tc>
          <w:tcPr>
            <w:tcW w:w="2025" w:type="dxa"/>
            <w:vAlign w:val="center"/>
          </w:tcPr>
          <w:p w14:paraId="3E28BC6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BCF8C5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2, 0.802)</w:t>
            </w:r>
          </w:p>
        </w:tc>
        <w:tc>
          <w:tcPr>
            <w:tcW w:w="2025" w:type="dxa"/>
            <w:vAlign w:val="center"/>
          </w:tcPr>
          <w:p w14:paraId="24469FF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1C6" w:rsidRPr="00A30197" w14:paraId="3AD0C331" w14:textId="77777777" w:rsidTr="00760602">
        <w:tc>
          <w:tcPr>
            <w:tcW w:w="2024" w:type="dxa"/>
            <w:vAlign w:val="center"/>
          </w:tcPr>
          <w:p w14:paraId="052DE8E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025" w:type="dxa"/>
            <w:vAlign w:val="center"/>
          </w:tcPr>
          <w:p w14:paraId="4D4CEED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025" w:type="dxa"/>
            <w:vAlign w:val="center"/>
          </w:tcPr>
          <w:p w14:paraId="1B7275EF" w14:textId="11EF0D1D" w:rsidR="009331C6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123198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025" w:type="dxa"/>
            <w:vAlign w:val="center"/>
          </w:tcPr>
          <w:p w14:paraId="0A9749BB" w14:textId="03B70A94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68F43DC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2025" w:type="dxa"/>
            <w:vAlign w:val="center"/>
          </w:tcPr>
          <w:p w14:paraId="7CF414D9" w14:textId="3ED67FAB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331C6" w:rsidRPr="00A30197" w14:paraId="6EDB73D9" w14:textId="77777777" w:rsidTr="00E40ACC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75DCFA1A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3973A657" w14:textId="1AD6D3ED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5, 0.62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4C12ADA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195BF78" w14:textId="3E8CDC0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4, 0.80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8DF230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34EB0F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6, 0.84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CE8824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F2E6C" w:rsidRPr="00A30197" w14:paraId="125A1588" w14:textId="77777777" w:rsidTr="00E40ACC"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3D95310B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1F874352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232E6FD7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478556C8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615F2207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19A94B8D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0EC40E02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F2E6C" w:rsidRPr="00A30197" w14:paraId="009D8417" w14:textId="77777777" w:rsidTr="00E40ACC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0C41305D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BE908B2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75FF753E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6441D0E5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4BF7C751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7BA65E5E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87F243A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F2E6C" w:rsidRPr="00A30197" w14:paraId="2B13E249" w14:textId="77777777" w:rsidTr="008F2E6C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1AD299AC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C5E10E9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FBB81AD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76AAB2E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235DBAE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7395F21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2F034251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F2E6C" w:rsidRPr="00A30197" w14:paraId="751D7CE9" w14:textId="77777777" w:rsidTr="00E40ACC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340AD590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EAFB4DB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5B9EA3B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85BCDDF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4F5C831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740DD404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18BA3F3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F2E6C" w:rsidRPr="00A30197" w14:paraId="22AE68A5" w14:textId="77777777" w:rsidTr="00E40ACC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3094D83A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9380694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5614FFA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1461F76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4A31AC16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6EA3A700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74A9121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F2E6C" w:rsidRPr="00A30197" w14:paraId="3A41EBFE" w14:textId="77777777" w:rsidTr="00E40ACC">
        <w:tc>
          <w:tcPr>
            <w:tcW w:w="2024" w:type="dxa"/>
            <w:tcBorders>
              <w:top w:val="nil"/>
              <w:bottom w:val="single" w:sz="4" w:space="0" w:color="auto"/>
            </w:tcBorders>
            <w:vAlign w:val="center"/>
          </w:tcPr>
          <w:p w14:paraId="4469232F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14:paraId="10779ACB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14:paraId="577A139E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14:paraId="014F853F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14:paraId="62B76421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14:paraId="30892034" w14:textId="77777777" w:rsidR="008F2E6C" w:rsidRPr="00A30197" w:rsidRDefault="008F2E6C" w:rsidP="002854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14:paraId="17A54482" w14:textId="77777777" w:rsidR="008F2E6C" w:rsidRPr="00A30197" w:rsidRDefault="008F2E6C" w:rsidP="0028542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21DF" w:rsidRPr="00A30197" w14:paraId="2F481EEE" w14:textId="77777777" w:rsidTr="00E40ACC"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73F84EA7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E6291" w14:textId="35C87C41" w:rsidR="002721DF" w:rsidRPr="00A30197" w:rsidRDefault="009331C6" w:rsidP="002854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an</w:t>
            </w:r>
          </w:p>
        </w:tc>
      </w:tr>
      <w:tr w:rsidR="002721DF" w:rsidRPr="00A30197" w14:paraId="406C19F8" w14:textId="77777777" w:rsidTr="00E40ACC">
        <w:tc>
          <w:tcPr>
            <w:tcW w:w="2024" w:type="dxa"/>
            <w:tcBorders>
              <w:top w:val="nil"/>
              <w:bottom w:val="single" w:sz="4" w:space="0" w:color="auto"/>
            </w:tcBorders>
            <w:vAlign w:val="center"/>
          </w:tcPr>
          <w:p w14:paraId="7CD76A85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F1E7D41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1A13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4CD47A8" w14:textId="3CE1C379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BF39B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2E281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AF84CF9" w14:textId="3C14C503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BF39B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DCBB0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</w:tr>
      <w:tr w:rsidR="002721DF" w:rsidRPr="00A30197" w14:paraId="516BA162" w14:textId="77777777" w:rsidTr="00E40ACC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0E2D22AD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749809AE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7B85951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46472AB4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33E10A9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6F11F1FE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E7D8BDF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</w:tr>
      <w:tr w:rsidR="009331C6" w:rsidRPr="00A30197" w14:paraId="45EDF586" w14:textId="77777777" w:rsidTr="00760602">
        <w:tc>
          <w:tcPr>
            <w:tcW w:w="2024" w:type="dxa"/>
            <w:vAlign w:val="center"/>
          </w:tcPr>
          <w:p w14:paraId="291B0F5C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025" w:type="dxa"/>
            <w:vAlign w:val="center"/>
          </w:tcPr>
          <w:p w14:paraId="0E28FF5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025" w:type="dxa"/>
            <w:vAlign w:val="center"/>
          </w:tcPr>
          <w:p w14:paraId="55D84196" w14:textId="0BEE15FA" w:rsidR="009331C6" w:rsidRPr="00E40ACC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6458EBE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2025" w:type="dxa"/>
            <w:vAlign w:val="center"/>
          </w:tcPr>
          <w:p w14:paraId="426024DD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025" w:type="dxa"/>
            <w:vAlign w:val="center"/>
          </w:tcPr>
          <w:p w14:paraId="7D73017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025" w:type="dxa"/>
            <w:vAlign w:val="center"/>
          </w:tcPr>
          <w:p w14:paraId="400CCBA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9331C6" w:rsidRPr="00A30197" w14:paraId="36671906" w14:textId="77777777" w:rsidTr="00760602">
        <w:tc>
          <w:tcPr>
            <w:tcW w:w="2024" w:type="dxa"/>
            <w:vAlign w:val="center"/>
          </w:tcPr>
          <w:p w14:paraId="54F0FB6E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BEA9E6D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9, 0.915)</w:t>
            </w:r>
          </w:p>
        </w:tc>
        <w:tc>
          <w:tcPr>
            <w:tcW w:w="2025" w:type="dxa"/>
            <w:vAlign w:val="center"/>
          </w:tcPr>
          <w:p w14:paraId="32CC91E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D06A16F" w14:textId="03D6C595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1, 1.194)</w:t>
            </w:r>
          </w:p>
        </w:tc>
        <w:tc>
          <w:tcPr>
            <w:tcW w:w="2025" w:type="dxa"/>
            <w:vAlign w:val="center"/>
          </w:tcPr>
          <w:p w14:paraId="326C20F4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938ED68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9, 1.438)</w:t>
            </w:r>
          </w:p>
        </w:tc>
        <w:tc>
          <w:tcPr>
            <w:tcW w:w="2025" w:type="dxa"/>
            <w:vAlign w:val="center"/>
          </w:tcPr>
          <w:p w14:paraId="17F8948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721DF" w:rsidRPr="00A30197" w14:paraId="70C3C2B9" w14:textId="77777777" w:rsidTr="00760602">
        <w:tc>
          <w:tcPr>
            <w:tcW w:w="14174" w:type="dxa"/>
            <w:gridSpan w:val="7"/>
            <w:vAlign w:val="center"/>
          </w:tcPr>
          <w:p w14:paraId="2C37B912" w14:textId="77777777" w:rsidR="002721DF" w:rsidRPr="00A30197" w:rsidRDefault="002721DF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9F6C0D" w:rsidRPr="00A30197" w14:paraId="349262CA" w14:textId="77777777" w:rsidTr="00760602">
        <w:tc>
          <w:tcPr>
            <w:tcW w:w="2024" w:type="dxa"/>
            <w:vAlign w:val="center"/>
          </w:tcPr>
          <w:p w14:paraId="21123596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025" w:type="dxa"/>
            <w:vAlign w:val="center"/>
          </w:tcPr>
          <w:p w14:paraId="529E7111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23646E26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EE25A88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2CB7EC1F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6EA3D80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034621F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C0D" w:rsidRPr="00A30197" w14:paraId="67594BED" w14:textId="77777777" w:rsidTr="00760602">
        <w:tc>
          <w:tcPr>
            <w:tcW w:w="2024" w:type="dxa"/>
            <w:vAlign w:val="center"/>
          </w:tcPr>
          <w:p w14:paraId="6EE4B999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025" w:type="dxa"/>
            <w:vAlign w:val="center"/>
          </w:tcPr>
          <w:p w14:paraId="57B107B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2025" w:type="dxa"/>
            <w:vAlign w:val="center"/>
          </w:tcPr>
          <w:p w14:paraId="3D829987" w14:textId="61668F29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5648AEE7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2025" w:type="dxa"/>
            <w:vAlign w:val="center"/>
          </w:tcPr>
          <w:p w14:paraId="3D6AAC1C" w14:textId="069C3C20" w:rsidR="009F6C0D" w:rsidRPr="00E40ACC" w:rsidRDefault="009F6C0D" w:rsidP="002854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E42BFD" w:rsidRPr="00E40A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25" w:type="dxa"/>
            <w:vAlign w:val="center"/>
          </w:tcPr>
          <w:p w14:paraId="40597FFE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025" w:type="dxa"/>
            <w:vAlign w:val="center"/>
          </w:tcPr>
          <w:p w14:paraId="44901A99" w14:textId="4785F37C" w:rsidR="009F6C0D" w:rsidRPr="00E40ACC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</w:t>
            </w:r>
          </w:p>
        </w:tc>
      </w:tr>
      <w:tr w:rsidR="009F6C0D" w:rsidRPr="00A30197" w14:paraId="41C8B969" w14:textId="77777777" w:rsidTr="00760602">
        <w:tc>
          <w:tcPr>
            <w:tcW w:w="2024" w:type="dxa"/>
            <w:vAlign w:val="center"/>
          </w:tcPr>
          <w:p w14:paraId="67C2B5F6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3CB89A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2, 0.859)</w:t>
            </w:r>
          </w:p>
        </w:tc>
        <w:tc>
          <w:tcPr>
            <w:tcW w:w="2025" w:type="dxa"/>
            <w:vAlign w:val="center"/>
          </w:tcPr>
          <w:p w14:paraId="226D1CCC" w14:textId="368F1447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4EF67003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1, 0.874)</w:t>
            </w:r>
          </w:p>
        </w:tc>
        <w:tc>
          <w:tcPr>
            <w:tcW w:w="2025" w:type="dxa"/>
            <w:vAlign w:val="center"/>
          </w:tcPr>
          <w:p w14:paraId="5F33FBE1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852C9F1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3, 0.929)</w:t>
            </w:r>
          </w:p>
        </w:tc>
        <w:tc>
          <w:tcPr>
            <w:tcW w:w="2025" w:type="dxa"/>
            <w:vAlign w:val="center"/>
          </w:tcPr>
          <w:p w14:paraId="4B1A0F45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C0D" w:rsidRPr="00A30197" w14:paraId="7B53394E" w14:textId="77777777" w:rsidTr="00760602">
        <w:tc>
          <w:tcPr>
            <w:tcW w:w="2024" w:type="dxa"/>
            <w:vAlign w:val="center"/>
          </w:tcPr>
          <w:p w14:paraId="4C7DC7D6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025" w:type="dxa"/>
            <w:vAlign w:val="center"/>
          </w:tcPr>
          <w:p w14:paraId="10683CA7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2025" w:type="dxa"/>
            <w:vAlign w:val="center"/>
          </w:tcPr>
          <w:p w14:paraId="09EB9954" w14:textId="2A09AF5A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2E65EA02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025" w:type="dxa"/>
            <w:vAlign w:val="center"/>
          </w:tcPr>
          <w:p w14:paraId="16CF14F0" w14:textId="5098D514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2162F63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2025" w:type="dxa"/>
            <w:vAlign w:val="center"/>
          </w:tcPr>
          <w:p w14:paraId="6C8D145E" w14:textId="123341C0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9F6C0D" w:rsidRPr="00A30197" w14:paraId="3A28C42F" w14:textId="77777777" w:rsidTr="00760602">
        <w:tc>
          <w:tcPr>
            <w:tcW w:w="2024" w:type="dxa"/>
            <w:vAlign w:val="center"/>
          </w:tcPr>
          <w:p w14:paraId="42CA598D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7DA4592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7, 0.649)</w:t>
            </w:r>
          </w:p>
        </w:tc>
        <w:tc>
          <w:tcPr>
            <w:tcW w:w="2025" w:type="dxa"/>
            <w:vAlign w:val="center"/>
          </w:tcPr>
          <w:p w14:paraId="3BABD997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AC750BE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1, 0.661)</w:t>
            </w:r>
          </w:p>
        </w:tc>
        <w:tc>
          <w:tcPr>
            <w:tcW w:w="2025" w:type="dxa"/>
            <w:vAlign w:val="center"/>
          </w:tcPr>
          <w:p w14:paraId="5B716F86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9D0541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95, 0.709)</w:t>
            </w:r>
          </w:p>
        </w:tc>
        <w:tc>
          <w:tcPr>
            <w:tcW w:w="2025" w:type="dxa"/>
            <w:vAlign w:val="center"/>
          </w:tcPr>
          <w:p w14:paraId="38373CEB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6C0D" w:rsidRPr="00A30197" w14:paraId="2841F331" w14:textId="77777777" w:rsidTr="00760602">
        <w:tc>
          <w:tcPr>
            <w:tcW w:w="2024" w:type="dxa"/>
            <w:vAlign w:val="center"/>
          </w:tcPr>
          <w:p w14:paraId="48FB1D7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025" w:type="dxa"/>
            <w:vAlign w:val="center"/>
          </w:tcPr>
          <w:p w14:paraId="64A6F2C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2025" w:type="dxa"/>
            <w:vAlign w:val="center"/>
          </w:tcPr>
          <w:p w14:paraId="73BD19EE" w14:textId="536E224A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3898A48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025" w:type="dxa"/>
            <w:vAlign w:val="center"/>
          </w:tcPr>
          <w:p w14:paraId="52ED1D52" w14:textId="43264BEC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6D8AAEC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2025" w:type="dxa"/>
            <w:vAlign w:val="center"/>
          </w:tcPr>
          <w:p w14:paraId="7C60CA68" w14:textId="2F3B6AD0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9F6C0D" w:rsidRPr="00A30197" w14:paraId="58EFCFF5" w14:textId="77777777" w:rsidTr="00780A62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051B5893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521B49B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9, 0.57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91A506F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18CA006" w14:textId="157D6B62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5, 0.59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AE3B6A9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CE338E0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7, 0.66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409D9A8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331C6" w:rsidRPr="00A30197" w14:paraId="1709EEB9" w14:textId="77777777" w:rsidTr="00780A62"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0309C04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10D5A" w14:textId="77777777" w:rsidR="009331C6" w:rsidRPr="00A30197" w:rsidRDefault="009331C6" w:rsidP="002854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thers</w:t>
            </w:r>
          </w:p>
        </w:tc>
      </w:tr>
      <w:tr w:rsidR="009331C6" w:rsidRPr="00A30197" w14:paraId="55B002E9" w14:textId="77777777" w:rsidTr="00780A62">
        <w:tc>
          <w:tcPr>
            <w:tcW w:w="2024" w:type="dxa"/>
            <w:tcBorders>
              <w:top w:val="nil"/>
            </w:tcBorders>
            <w:vAlign w:val="center"/>
          </w:tcPr>
          <w:p w14:paraId="7317DC1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56330A0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550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6C48EFE" w14:textId="078D3C76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BF39B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73D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89E3F6C" w14:textId="505534A3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BF39B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B69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</w:tr>
      <w:tr w:rsidR="009331C6" w:rsidRPr="00A30197" w14:paraId="3B93F3B3" w14:textId="77777777" w:rsidTr="00780A62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5C6C98DB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D30FF32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01B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03EDB66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397D3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B941CDF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4671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</w:tr>
      <w:tr w:rsidR="009F6C0D" w:rsidRPr="00A30197" w14:paraId="6261A48A" w14:textId="77777777" w:rsidTr="00780A62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5F8F268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A784FCE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49A6B60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3161E0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28B2924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FB63D2B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D557476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9F6C0D" w:rsidRPr="00A30197" w14:paraId="5428E2B3" w14:textId="77777777" w:rsidTr="00760602">
        <w:tc>
          <w:tcPr>
            <w:tcW w:w="2024" w:type="dxa"/>
            <w:vAlign w:val="center"/>
          </w:tcPr>
          <w:p w14:paraId="56F21B85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116B1E8" w14:textId="6FD12CC6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7, 1.062)</w:t>
            </w:r>
          </w:p>
        </w:tc>
        <w:tc>
          <w:tcPr>
            <w:tcW w:w="2025" w:type="dxa"/>
            <w:vAlign w:val="center"/>
          </w:tcPr>
          <w:p w14:paraId="7EB3DD08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5336E3F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6, 1.14)</w:t>
            </w:r>
          </w:p>
        </w:tc>
        <w:tc>
          <w:tcPr>
            <w:tcW w:w="2025" w:type="dxa"/>
            <w:vAlign w:val="center"/>
          </w:tcPr>
          <w:p w14:paraId="311947E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1E8E4D4" w14:textId="46AFA6C9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, 1.128)</w:t>
            </w:r>
          </w:p>
        </w:tc>
        <w:tc>
          <w:tcPr>
            <w:tcW w:w="2025" w:type="dxa"/>
            <w:vAlign w:val="center"/>
          </w:tcPr>
          <w:p w14:paraId="4E9F666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1C6" w:rsidRPr="00A30197" w14:paraId="3C0A9038" w14:textId="77777777" w:rsidTr="00760602">
        <w:tc>
          <w:tcPr>
            <w:tcW w:w="14174" w:type="dxa"/>
            <w:gridSpan w:val="7"/>
            <w:vAlign w:val="center"/>
          </w:tcPr>
          <w:p w14:paraId="3F8DBFF9" w14:textId="77777777" w:rsidR="009331C6" w:rsidRPr="00A30197" w:rsidRDefault="009331C6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9F6C0D" w:rsidRPr="00A30197" w14:paraId="28199AB5" w14:textId="77777777" w:rsidTr="00760602">
        <w:tc>
          <w:tcPr>
            <w:tcW w:w="2024" w:type="dxa"/>
            <w:vAlign w:val="center"/>
          </w:tcPr>
          <w:p w14:paraId="7C4B893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025" w:type="dxa"/>
            <w:vAlign w:val="center"/>
          </w:tcPr>
          <w:p w14:paraId="78DCBB47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470995FE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5CC0D36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1023A597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2944495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25" w:type="dxa"/>
            <w:vAlign w:val="center"/>
          </w:tcPr>
          <w:p w14:paraId="4D17E0D8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C0D" w:rsidRPr="00A30197" w14:paraId="1720328C" w14:textId="77777777" w:rsidTr="00760602">
        <w:tc>
          <w:tcPr>
            <w:tcW w:w="2024" w:type="dxa"/>
            <w:vAlign w:val="center"/>
          </w:tcPr>
          <w:p w14:paraId="7950DC3B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025" w:type="dxa"/>
            <w:vAlign w:val="center"/>
          </w:tcPr>
          <w:p w14:paraId="2E1DB267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025" w:type="dxa"/>
            <w:vAlign w:val="center"/>
          </w:tcPr>
          <w:p w14:paraId="4451F3B5" w14:textId="5B9E346D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6FF3BE0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25" w:type="dxa"/>
            <w:vAlign w:val="center"/>
          </w:tcPr>
          <w:p w14:paraId="58A8C109" w14:textId="5F4E1768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5D026D1B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2025" w:type="dxa"/>
            <w:vAlign w:val="center"/>
          </w:tcPr>
          <w:p w14:paraId="412081CB" w14:textId="77880734" w:rsidR="009F6C0D" w:rsidRPr="00E40ACC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F6C0D" w:rsidRPr="00A30197" w14:paraId="0BE047C7" w14:textId="77777777" w:rsidTr="00760602">
        <w:tc>
          <w:tcPr>
            <w:tcW w:w="2024" w:type="dxa"/>
            <w:vAlign w:val="center"/>
          </w:tcPr>
          <w:p w14:paraId="493FEA9E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4188D5C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3, 0.745)</w:t>
            </w:r>
          </w:p>
        </w:tc>
        <w:tc>
          <w:tcPr>
            <w:tcW w:w="2025" w:type="dxa"/>
            <w:vAlign w:val="center"/>
          </w:tcPr>
          <w:p w14:paraId="2CF3D3B8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10E16C2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8, 0.753)</w:t>
            </w:r>
          </w:p>
        </w:tc>
        <w:tc>
          <w:tcPr>
            <w:tcW w:w="2025" w:type="dxa"/>
            <w:vAlign w:val="center"/>
          </w:tcPr>
          <w:p w14:paraId="348BCCF2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24229C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3, 0.924)</w:t>
            </w:r>
          </w:p>
        </w:tc>
        <w:tc>
          <w:tcPr>
            <w:tcW w:w="2025" w:type="dxa"/>
            <w:vAlign w:val="center"/>
          </w:tcPr>
          <w:p w14:paraId="6F4A2E54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C0D" w:rsidRPr="00A30197" w14:paraId="1DEAB269" w14:textId="77777777" w:rsidTr="00760602">
        <w:tc>
          <w:tcPr>
            <w:tcW w:w="2024" w:type="dxa"/>
            <w:vAlign w:val="center"/>
          </w:tcPr>
          <w:p w14:paraId="362E4920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025" w:type="dxa"/>
            <w:vAlign w:val="center"/>
          </w:tcPr>
          <w:p w14:paraId="28B8346E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2025" w:type="dxa"/>
            <w:vAlign w:val="center"/>
          </w:tcPr>
          <w:p w14:paraId="3DC037B4" w14:textId="51E4DA81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225C2C5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2025" w:type="dxa"/>
            <w:vAlign w:val="center"/>
          </w:tcPr>
          <w:p w14:paraId="4DADB2E4" w14:textId="539F6C04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BB4BEEE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2025" w:type="dxa"/>
            <w:vAlign w:val="center"/>
          </w:tcPr>
          <w:p w14:paraId="000D6BBC" w14:textId="7946198D" w:rsidR="009F6C0D" w:rsidRPr="00E40ACC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F6C0D" w:rsidRPr="00A30197" w14:paraId="57A0B84F" w14:textId="77777777" w:rsidTr="00760602">
        <w:tc>
          <w:tcPr>
            <w:tcW w:w="2024" w:type="dxa"/>
            <w:vAlign w:val="center"/>
          </w:tcPr>
          <w:p w14:paraId="4FCB38F1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2545203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7, 0.651)</w:t>
            </w:r>
          </w:p>
        </w:tc>
        <w:tc>
          <w:tcPr>
            <w:tcW w:w="2025" w:type="dxa"/>
            <w:vAlign w:val="center"/>
          </w:tcPr>
          <w:p w14:paraId="37DB1C79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BE0308F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4, 0.669)</w:t>
            </w:r>
          </w:p>
        </w:tc>
        <w:tc>
          <w:tcPr>
            <w:tcW w:w="2025" w:type="dxa"/>
            <w:vAlign w:val="center"/>
          </w:tcPr>
          <w:p w14:paraId="12B3DFA7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997CD55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9, 0.865)</w:t>
            </w:r>
          </w:p>
        </w:tc>
        <w:tc>
          <w:tcPr>
            <w:tcW w:w="2025" w:type="dxa"/>
            <w:vAlign w:val="center"/>
          </w:tcPr>
          <w:p w14:paraId="6FACEA2D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6C0D" w:rsidRPr="00A30197" w14:paraId="0A5D64AC" w14:textId="77777777" w:rsidTr="00760602">
        <w:tc>
          <w:tcPr>
            <w:tcW w:w="2024" w:type="dxa"/>
            <w:vAlign w:val="center"/>
          </w:tcPr>
          <w:p w14:paraId="4BCB8132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025" w:type="dxa"/>
            <w:vAlign w:val="center"/>
          </w:tcPr>
          <w:p w14:paraId="5928347A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2025" w:type="dxa"/>
            <w:vAlign w:val="center"/>
          </w:tcPr>
          <w:p w14:paraId="767219F0" w14:textId="25FFB789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125A026D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2025" w:type="dxa"/>
            <w:vAlign w:val="center"/>
          </w:tcPr>
          <w:p w14:paraId="221BDB5A" w14:textId="5E30D3B1" w:rsidR="009F6C0D" w:rsidRPr="00A30197" w:rsidRDefault="00E42BF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vAlign w:val="center"/>
          </w:tcPr>
          <w:p w14:paraId="21BAD7AD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2025" w:type="dxa"/>
            <w:vAlign w:val="center"/>
          </w:tcPr>
          <w:p w14:paraId="17F0C25F" w14:textId="64D4868E" w:rsidR="009F6C0D" w:rsidRPr="00E40ACC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E42BFD" w:rsidRPr="00E40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F6C0D" w:rsidRPr="00A30197" w14:paraId="7E6928E3" w14:textId="77777777" w:rsidTr="00760602">
        <w:tc>
          <w:tcPr>
            <w:tcW w:w="2024" w:type="dxa"/>
            <w:vAlign w:val="center"/>
          </w:tcPr>
          <w:p w14:paraId="3BEBC9C4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FA82F48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7, 0.6)</w:t>
            </w:r>
          </w:p>
        </w:tc>
        <w:tc>
          <w:tcPr>
            <w:tcW w:w="2025" w:type="dxa"/>
            <w:vAlign w:val="center"/>
          </w:tcPr>
          <w:p w14:paraId="522AB725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vAlign w:val="center"/>
          </w:tcPr>
          <w:p w14:paraId="4BC0E60D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6, 0.635)</w:t>
            </w:r>
          </w:p>
        </w:tc>
        <w:tc>
          <w:tcPr>
            <w:tcW w:w="2025" w:type="dxa"/>
            <w:vAlign w:val="center"/>
          </w:tcPr>
          <w:p w14:paraId="424651DF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vAlign w:val="center"/>
          </w:tcPr>
          <w:p w14:paraId="1EBFA6FD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, 0.837)</w:t>
            </w:r>
          </w:p>
        </w:tc>
        <w:tc>
          <w:tcPr>
            <w:tcW w:w="2025" w:type="dxa"/>
            <w:vAlign w:val="center"/>
          </w:tcPr>
          <w:p w14:paraId="3975FC9F" w14:textId="77777777" w:rsidR="009F6C0D" w:rsidRPr="00A30197" w:rsidRDefault="009F6C0D" w:rsidP="002854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01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23529775" w14:textId="12360DBD" w:rsidR="00F832D0" w:rsidRPr="00767CA5" w:rsidRDefault="00164DD5" w:rsidP="00164DD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</w:t>
      </w:r>
      <w:r w:rsidR="001B6C34">
        <w:rPr>
          <w:rFonts w:ascii="Times New Roman" w:hAnsi="Times New Roman" w:cs="Times New Roman"/>
        </w:rPr>
        <w:t xml:space="preserve">ails of adjustments: </w:t>
      </w:r>
      <w:r w:rsidR="00526BF7">
        <w:rPr>
          <w:rFonts w:ascii="Times New Roman" w:hAnsi="Times New Roman" w:cs="Times New Roman"/>
        </w:rPr>
        <w:t xml:space="preserve">Model </w:t>
      </w:r>
      <w:r w:rsidR="0021152C">
        <w:rPr>
          <w:rFonts w:ascii="Times New Roman" w:hAnsi="Times New Roman" w:cs="Times New Roman"/>
        </w:rPr>
        <w:t>1 (crude), Mod</w:t>
      </w:r>
      <w:r>
        <w:rPr>
          <w:rFonts w:ascii="Times New Roman" w:hAnsi="Times New Roman" w:cs="Times New Roman"/>
        </w:rPr>
        <w:t xml:space="preserve">el 2 (age, </w:t>
      </w:r>
      <w:r w:rsidR="002576D7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), Model 3 for </w:t>
      </w:r>
      <w:r w:rsidR="009F6C0D">
        <w:rPr>
          <w:rFonts w:ascii="Times New Roman" w:hAnsi="Times New Roman" w:cs="Times New Roman"/>
        </w:rPr>
        <w:t>Malay</w:t>
      </w:r>
      <w:r>
        <w:rPr>
          <w:rFonts w:ascii="Times New Roman" w:hAnsi="Times New Roman" w:cs="Times New Roman"/>
        </w:rPr>
        <w:t xml:space="preserve"> (</w:t>
      </w:r>
      <w:r w:rsidR="0021152C" w:rsidRPr="0021152C">
        <w:rPr>
          <w:rFonts w:ascii="Times New Roman" w:hAnsi="Times New Roman" w:cs="Times New Roman"/>
        </w:rPr>
        <w:t>age</w:t>
      </w:r>
      <w:r w:rsidR="009F6C0D">
        <w:rPr>
          <w:rFonts w:ascii="Times New Roman" w:hAnsi="Times New Roman" w:cs="Times New Roman"/>
        </w:rPr>
        <w:t>, gender</w:t>
      </w:r>
      <w:r w:rsidR="0021152C" w:rsidRPr="0021152C">
        <w:rPr>
          <w:rFonts w:ascii="Times New Roman" w:hAnsi="Times New Roman" w:cs="Times New Roman"/>
        </w:rPr>
        <w:t xml:space="preserve">, </w:t>
      </w:r>
      <w:r w:rsidR="009F6C0D">
        <w:rPr>
          <w:rFonts w:ascii="Times New Roman" w:hAnsi="Times New Roman" w:cs="Times New Roman"/>
        </w:rPr>
        <w:t>high density lipoprotein, diastolic blood pressure, waist circumference</w:t>
      </w:r>
      <w:r w:rsidR="00514B7A">
        <w:rPr>
          <w:rFonts w:ascii="Times New Roman" w:hAnsi="Times New Roman" w:cs="Times New Roman"/>
        </w:rPr>
        <w:t>)</w:t>
      </w:r>
      <w:r w:rsidR="009F6C0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odel 3 </w:t>
      </w:r>
      <w:r w:rsidR="00514B7A">
        <w:rPr>
          <w:rFonts w:ascii="Times New Roman" w:hAnsi="Times New Roman" w:cs="Times New Roman"/>
        </w:rPr>
        <w:t xml:space="preserve">for </w:t>
      </w:r>
      <w:r w:rsidR="009F6C0D">
        <w:rPr>
          <w:rFonts w:ascii="Times New Roman" w:hAnsi="Times New Roman" w:cs="Times New Roman"/>
        </w:rPr>
        <w:t>Chinese (</w:t>
      </w:r>
      <w:r w:rsidR="009F6C0D" w:rsidRPr="0021152C">
        <w:rPr>
          <w:rFonts w:ascii="Times New Roman" w:hAnsi="Times New Roman" w:cs="Times New Roman"/>
        </w:rPr>
        <w:t>age</w:t>
      </w:r>
      <w:r w:rsidR="009F6C0D">
        <w:rPr>
          <w:rFonts w:ascii="Times New Roman" w:hAnsi="Times New Roman" w:cs="Times New Roman"/>
        </w:rPr>
        <w:t>, gender</w:t>
      </w:r>
      <w:r w:rsidR="009F6C0D" w:rsidRPr="0021152C">
        <w:rPr>
          <w:rFonts w:ascii="Times New Roman" w:hAnsi="Times New Roman" w:cs="Times New Roman"/>
        </w:rPr>
        <w:t xml:space="preserve">, </w:t>
      </w:r>
      <w:r w:rsidR="009F6C0D">
        <w:rPr>
          <w:rFonts w:ascii="Times New Roman" w:hAnsi="Times New Roman" w:cs="Times New Roman"/>
        </w:rPr>
        <w:t>high density lipoprotein, diastolic blood pressure), Model 3 for Indian (</w:t>
      </w:r>
      <w:r w:rsidR="009F6C0D" w:rsidRPr="0021152C">
        <w:rPr>
          <w:rFonts w:ascii="Times New Roman" w:hAnsi="Times New Roman" w:cs="Times New Roman"/>
        </w:rPr>
        <w:t>age</w:t>
      </w:r>
      <w:r w:rsidR="009F6C0D">
        <w:rPr>
          <w:rFonts w:ascii="Times New Roman" w:hAnsi="Times New Roman" w:cs="Times New Roman"/>
        </w:rPr>
        <w:t>, gender</w:t>
      </w:r>
      <w:r w:rsidR="009F6C0D" w:rsidRPr="0021152C">
        <w:rPr>
          <w:rFonts w:ascii="Times New Roman" w:hAnsi="Times New Roman" w:cs="Times New Roman"/>
        </w:rPr>
        <w:t xml:space="preserve">, </w:t>
      </w:r>
      <w:r w:rsidR="009F6C0D">
        <w:rPr>
          <w:rFonts w:ascii="Times New Roman" w:hAnsi="Times New Roman" w:cs="Times New Roman"/>
        </w:rPr>
        <w:t>high density lipoprotein, diastolic blood pressure), and Model 3 for other ethnicities (</w:t>
      </w:r>
      <w:r w:rsidR="009F6C0D" w:rsidRPr="0021152C">
        <w:rPr>
          <w:rFonts w:ascii="Times New Roman" w:hAnsi="Times New Roman" w:cs="Times New Roman"/>
        </w:rPr>
        <w:t>age</w:t>
      </w:r>
      <w:r w:rsidR="009F6C0D">
        <w:rPr>
          <w:rFonts w:ascii="Times New Roman" w:hAnsi="Times New Roman" w:cs="Times New Roman"/>
        </w:rPr>
        <w:t>, gender</w:t>
      </w:r>
      <w:r w:rsidR="009F6C0D" w:rsidRPr="0021152C">
        <w:rPr>
          <w:rFonts w:ascii="Times New Roman" w:hAnsi="Times New Roman" w:cs="Times New Roman"/>
        </w:rPr>
        <w:t xml:space="preserve">, </w:t>
      </w:r>
      <w:r w:rsidR="009F6C0D">
        <w:rPr>
          <w:rFonts w:ascii="Times New Roman" w:hAnsi="Times New Roman" w:cs="Times New Roman"/>
        </w:rPr>
        <w:t>high density lipoprotein, diastolic blood pressure, waist circumference)</w:t>
      </w:r>
      <w:r w:rsidR="00C078F7">
        <w:rPr>
          <w:rFonts w:ascii="Times New Roman" w:hAnsi="Times New Roman" w:cs="Times New Roman"/>
        </w:rPr>
        <w:t>.</w:t>
      </w:r>
      <w:r w:rsidR="005D56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I, confidence interval; </w:t>
      </w:r>
      <w:r w:rsidRPr="00784C5D">
        <w:rPr>
          <w:rFonts w:ascii="Times New Roman" w:hAnsi="Times New Roman" w:cs="Times New Roman"/>
          <w:szCs w:val="24"/>
          <w:lang w:val="en-US"/>
        </w:rPr>
        <w:t>Cre/BW, creatinine-to-body weight</w:t>
      </w:r>
      <w:r>
        <w:rPr>
          <w:rFonts w:ascii="Times New Roman" w:hAnsi="Times New Roman" w:cs="Times New Roman"/>
          <w:szCs w:val="24"/>
          <w:lang w:val="en-US"/>
        </w:rPr>
        <w:t>;</w:t>
      </w:r>
      <w:r>
        <w:rPr>
          <w:rFonts w:ascii="Times New Roman" w:hAnsi="Times New Roman" w:cs="Times New Roman"/>
        </w:rPr>
        <w:t xml:space="preserve"> HR, hazard ratio; Q, Quartile; </w:t>
      </w:r>
      <w:r w:rsidR="005D56A7">
        <w:rPr>
          <w:rFonts w:ascii="Times New Roman" w:hAnsi="Times New Roman" w:cs="Times New Roman"/>
        </w:rPr>
        <w:t>Ref, reference.</w:t>
      </w:r>
    </w:p>
    <w:sectPr w:rsidR="00F832D0" w:rsidRPr="00767CA5" w:rsidSect="004827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0MDY3MjIxNzUyM7NU0lEKTi0uzszPAykwrAUA40+SniwAAAA="/>
  </w:docVars>
  <w:rsids>
    <w:rsidRoot w:val="00767CA5"/>
    <w:rsid w:val="000104CD"/>
    <w:rsid w:val="00164DD5"/>
    <w:rsid w:val="001B6C34"/>
    <w:rsid w:val="002000C8"/>
    <w:rsid w:val="0021152C"/>
    <w:rsid w:val="002576D7"/>
    <w:rsid w:val="002721DF"/>
    <w:rsid w:val="0028542A"/>
    <w:rsid w:val="002A556E"/>
    <w:rsid w:val="00387A36"/>
    <w:rsid w:val="00447BFB"/>
    <w:rsid w:val="00454621"/>
    <w:rsid w:val="004827B3"/>
    <w:rsid w:val="004B71E0"/>
    <w:rsid w:val="00514B7A"/>
    <w:rsid w:val="00526BF7"/>
    <w:rsid w:val="005D56A7"/>
    <w:rsid w:val="005E5D61"/>
    <w:rsid w:val="006D2BDF"/>
    <w:rsid w:val="00760602"/>
    <w:rsid w:val="00767CA5"/>
    <w:rsid w:val="00780A62"/>
    <w:rsid w:val="007B25B6"/>
    <w:rsid w:val="008F2E6C"/>
    <w:rsid w:val="009331C6"/>
    <w:rsid w:val="009811E5"/>
    <w:rsid w:val="009928CE"/>
    <w:rsid w:val="009A1DBE"/>
    <w:rsid w:val="009C799B"/>
    <w:rsid w:val="009D04D2"/>
    <w:rsid w:val="009F6C0D"/>
    <w:rsid w:val="00A014F8"/>
    <w:rsid w:val="00A17393"/>
    <w:rsid w:val="00A30197"/>
    <w:rsid w:val="00A52CF0"/>
    <w:rsid w:val="00B0478D"/>
    <w:rsid w:val="00B05EE2"/>
    <w:rsid w:val="00B74CF3"/>
    <w:rsid w:val="00BF39B8"/>
    <w:rsid w:val="00C078F7"/>
    <w:rsid w:val="00C4090F"/>
    <w:rsid w:val="00C7228A"/>
    <w:rsid w:val="00C8525F"/>
    <w:rsid w:val="00CE5271"/>
    <w:rsid w:val="00E40ACC"/>
    <w:rsid w:val="00E42BFD"/>
    <w:rsid w:val="00EE4DCE"/>
    <w:rsid w:val="00F8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41A07"/>
  <w15:docId w15:val="{C04E4DBB-543A-45F9-A781-4602CE03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39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Aida Abdullah</cp:lastModifiedBy>
  <cp:revision>17</cp:revision>
  <dcterms:created xsi:type="dcterms:W3CDTF">2024-01-18T10:57:00Z</dcterms:created>
  <dcterms:modified xsi:type="dcterms:W3CDTF">2024-11-08T01:37:00Z</dcterms:modified>
</cp:coreProperties>
</file>